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182" w:rsidRPr="00430F48" w:rsidRDefault="004F0CF7" w:rsidP="00A0218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213ED6" w:rsidRPr="00430F48">
        <w:rPr>
          <w:rFonts w:ascii="Times New Roman" w:hAnsi="Times New Roman" w:cs="Times New Roman"/>
          <w:lang w:val="en-US"/>
        </w:rPr>
        <w:t xml:space="preserve">Table </w:t>
      </w:r>
      <w:r w:rsidR="00A02182" w:rsidRPr="00430F48">
        <w:rPr>
          <w:rFonts w:ascii="Times New Roman" w:hAnsi="Times New Roman" w:cs="Times New Roman"/>
          <w:lang w:val="en-US"/>
        </w:rPr>
        <w:t>S</w:t>
      </w:r>
      <w:r w:rsidR="00213ED6" w:rsidRPr="00430F48">
        <w:rPr>
          <w:rFonts w:ascii="Times New Roman" w:hAnsi="Times New Roman" w:cs="Times New Roman"/>
          <w:lang w:val="en-US"/>
        </w:rPr>
        <w:t>1. Gas exchanges</w:t>
      </w:r>
      <w:r w:rsidR="00A02182" w:rsidRPr="00430F48">
        <w:rPr>
          <w:rFonts w:ascii="Times New Roman" w:hAnsi="Times New Roman" w:cs="Times New Roman"/>
          <w:lang w:val="en-US"/>
        </w:rPr>
        <w:t xml:space="preserve"> - variable </w:t>
      </w:r>
      <w:proofErr w:type="spellStart"/>
      <w:r w:rsidR="00A02182" w:rsidRPr="00430F48">
        <w:rPr>
          <w:rFonts w:ascii="Times New Roman" w:hAnsi="Times New Roman" w:cs="Times New Roman"/>
          <w:lang w:val="en-US"/>
        </w:rPr>
        <w:t>Pn</w:t>
      </w:r>
      <w:proofErr w:type="spellEnd"/>
    </w:p>
    <w:tbl>
      <w:tblPr>
        <w:tblW w:w="985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385"/>
        <w:gridCol w:w="1307"/>
        <w:gridCol w:w="936"/>
        <w:gridCol w:w="1218"/>
        <w:gridCol w:w="953"/>
        <w:gridCol w:w="1150"/>
        <w:gridCol w:w="936"/>
      </w:tblGrid>
      <w:tr w:rsidR="001A580D" w:rsidRPr="0043265E" w:rsidTr="0067567F">
        <w:trPr>
          <w:trHeight w:val="600"/>
        </w:trPr>
        <w:tc>
          <w:tcPr>
            <w:tcW w:w="33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A04246" w:rsidP="001A5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ACTOR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A04246" w:rsidP="001A5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EVIANC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A04246" w:rsidP="001A5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VARIANCE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ProbF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Signif.</w:t>
            </w:r>
          </w:p>
        </w:tc>
      </w:tr>
      <w:tr w:rsidR="001A580D" w:rsidRPr="0043265E" w:rsidTr="0067567F">
        <w:trPr>
          <w:trHeight w:val="555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27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09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47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60E-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430F48" w:rsidP="001A5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1A580D" w:rsidRPr="0043265E" w:rsidTr="0067567F">
        <w:trPr>
          <w:trHeight w:val="300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A04246" w:rsidP="001A580D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89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2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11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88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42E-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1A580D" w:rsidRPr="0043265E" w:rsidTr="0067567F">
        <w:trPr>
          <w:trHeight w:val="300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A04246" w:rsidP="001A580D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8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1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4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5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0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6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67E-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1A580D" w:rsidRPr="0043265E" w:rsidTr="0067567F">
        <w:trPr>
          <w:trHeight w:val="300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6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11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43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99E-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1A580D" w:rsidRPr="0043265E" w:rsidTr="0067567F">
        <w:trPr>
          <w:trHeight w:val="300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61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43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94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03E-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1A580D" w:rsidRPr="0043265E" w:rsidTr="0067567F">
        <w:trPr>
          <w:trHeight w:val="300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A04246" w:rsidP="001A580D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  <w:r w:rsidR="001A580D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x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9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76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83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05E-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1A580D" w:rsidRPr="0043265E" w:rsidTr="0067567F">
        <w:trPr>
          <w:trHeight w:val="300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8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92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5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93E-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1A580D" w:rsidRPr="0043265E" w:rsidTr="0067567F">
        <w:trPr>
          <w:trHeight w:val="300"/>
        </w:trPr>
        <w:tc>
          <w:tcPr>
            <w:tcW w:w="3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A04246" w:rsidP="001A580D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Error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5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899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4833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  <w:tr w:rsidR="001A580D" w:rsidRPr="0043265E" w:rsidTr="0067567F">
        <w:trPr>
          <w:trHeight w:val="300"/>
        </w:trPr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A04246" w:rsidP="001A580D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24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9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401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80D" w:rsidRPr="0043265E" w:rsidRDefault="001A580D" w:rsidP="001A580D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</w:tbl>
    <w:p w:rsidR="00A02182" w:rsidRPr="002C4FAA" w:rsidRDefault="00A02182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</w:pPr>
      <w:r w:rsidRPr="002C4FA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*p&lt;0.05 ** p&lt;0.01</w:t>
      </w:r>
    </w:p>
    <w:p w:rsidR="00A02182" w:rsidRPr="00430F48" w:rsidRDefault="004B4522" w:rsidP="00A0218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A02182" w:rsidRPr="00430F48">
        <w:rPr>
          <w:rFonts w:ascii="Times New Roman" w:hAnsi="Times New Roman" w:cs="Times New Roman"/>
          <w:lang w:val="en-US"/>
        </w:rPr>
        <w:t>Table S2. Gas exchanges - variable E</w:t>
      </w:r>
    </w:p>
    <w:tbl>
      <w:tblPr>
        <w:tblW w:w="985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580"/>
        <w:gridCol w:w="1307"/>
        <w:gridCol w:w="939"/>
        <w:gridCol w:w="1218"/>
        <w:gridCol w:w="956"/>
        <w:gridCol w:w="939"/>
        <w:gridCol w:w="939"/>
      </w:tblGrid>
      <w:tr w:rsidR="002502BF" w:rsidRPr="0043265E" w:rsidTr="0067567F">
        <w:trPr>
          <w:trHeight w:val="600"/>
        </w:trPr>
        <w:tc>
          <w:tcPr>
            <w:tcW w:w="3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A04246" w:rsidP="00250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ACTOR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A04246" w:rsidP="00250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EVIANCE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A04246" w:rsidP="00250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VARIANCE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ProbF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Signif.</w:t>
            </w:r>
          </w:p>
        </w:tc>
      </w:tr>
      <w:tr w:rsidR="002502BF" w:rsidRPr="0043265E" w:rsidTr="0067567F">
        <w:trPr>
          <w:trHeight w:val="5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42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14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60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59E-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430F48" w:rsidP="00250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2502BF" w:rsidRPr="0043265E" w:rsidTr="0067567F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A04246" w:rsidP="002502B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41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20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71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32E-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2502BF" w:rsidRPr="0043265E" w:rsidTr="0067567F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A04246" w:rsidP="002502B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9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42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21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7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62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10E-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2502BF" w:rsidRPr="0043265E" w:rsidTr="0067567F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91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4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06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67E-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2502BF" w:rsidRPr="0043265E" w:rsidTr="0067567F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5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27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54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94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14E-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2502BF" w:rsidRPr="0043265E" w:rsidTr="0067567F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A04246" w:rsidP="002502B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  <w:r w:rsidR="002502BF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x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05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85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01E-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2502BF" w:rsidRPr="0043265E" w:rsidTr="0067567F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96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3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21E-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2502BF" w:rsidRPr="0043265E" w:rsidTr="0067567F">
        <w:trPr>
          <w:trHeight w:val="300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A04246" w:rsidP="002502B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Error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0442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6522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  <w:tr w:rsidR="002502BF" w:rsidRPr="0043265E" w:rsidTr="0067567F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A04246" w:rsidP="002502B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2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16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4501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BF" w:rsidRPr="0043265E" w:rsidRDefault="002502BF" w:rsidP="002502B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</w:tbl>
    <w:p w:rsidR="00B90B92" w:rsidRPr="002C4FAA" w:rsidRDefault="00A02182" w:rsidP="00A02182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</w:pPr>
      <w:proofErr w:type="spellStart"/>
      <w:r w:rsidRPr="002C4FAA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*p</w:t>
      </w:r>
      <w:proofErr w:type="spellEnd"/>
      <w:r w:rsidRPr="002C4FAA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&lt;0.05 ** p&lt;0.01</w:t>
      </w:r>
    </w:p>
    <w:p w:rsidR="00B90B92" w:rsidRPr="0043265E" w:rsidRDefault="00B90B92">
      <w:pPr>
        <w:rPr>
          <w:rFonts w:ascii="Times New Roman" w:eastAsia="Times New Roman" w:hAnsi="Times New Roman" w:cs="Times New Roman"/>
          <w:caps/>
          <w:color w:val="000000"/>
          <w:sz w:val="20"/>
          <w:szCs w:val="20"/>
          <w:lang w:eastAsia="it-IT"/>
        </w:rPr>
      </w:pPr>
      <w:r w:rsidRPr="0043265E">
        <w:rPr>
          <w:rFonts w:ascii="Times New Roman" w:eastAsia="Times New Roman" w:hAnsi="Times New Roman" w:cs="Times New Roman"/>
          <w:caps/>
          <w:color w:val="000000"/>
          <w:sz w:val="20"/>
          <w:szCs w:val="20"/>
          <w:lang w:eastAsia="it-IT"/>
        </w:rPr>
        <w:br w:type="page"/>
      </w:r>
    </w:p>
    <w:p w:rsidR="00A02182" w:rsidRPr="0043265E" w:rsidRDefault="00A02182" w:rsidP="00A02182">
      <w:pPr>
        <w:rPr>
          <w:rFonts w:ascii="Times New Roman" w:eastAsia="Times New Roman" w:hAnsi="Times New Roman" w:cs="Times New Roman"/>
          <w:caps/>
          <w:color w:val="000000"/>
          <w:sz w:val="20"/>
          <w:szCs w:val="20"/>
          <w:lang w:eastAsia="it-IT"/>
        </w:rPr>
      </w:pPr>
    </w:p>
    <w:p w:rsidR="00A02182" w:rsidRPr="00430F48" w:rsidRDefault="004B4522" w:rsidP="00A0218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A02182" w:rsidRPr="00430F48">
        <w:rPr>
          <w:rFonts w:ascii="Times New Roman" w:hAnsi="Times New Roman" w:cs="Times New Roman"/>
          <w:lang w:val="en-US"/>
        </w:rPr>
        <w:t xml:space="preserve">Table S3. Gas exchanges - variable </w:t>
      </w:r>
      <w:proofErr w:type="spellStart"/>
      <w:r w:rsidR="00A02182" w:rsidRPr="00430F48">
        <w:rPr>
          <w:rFonts w:ascii="Times New Roman" w:hAnsi="Times New Roman" w:cs="Times New Roman"/>
          <w:lang w:val="en-US"/>
        </w:rPr>
        <w:t>gs</w:t>
      </w:r>
      <w:proofErr w:type="spellEnd"/>
    </w:p>
    <w:tbl>
      <w:tblPr>
        <w:tblW w:w="972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418"/>
        <w:gridCol w:w="1294"/>
        <w:gridCol w:w="948"/>
        <w:gridCol w:w="1202"/>
        <w:gridCol w:w="965"/>
        <w:gridCol w:w="948"/>
        <w:gridCol w:w="948"/>
      </w:tblGrid>
      <w:tr w:rsidR="00B90B92" w:rsidRPr="0043265E" w:rsidTr="00A04246">
        <w:trPr>
          <w:trHeight w:val="600"/>
        </w:trPr>
        <w:tc>
          <w:tcPr>
            <w:tcW w:w="34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A04246" w:rsidP="00B90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ACTOR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A04246" w:rsidP="00B90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EVIANC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A04246" w:rsidP="00B90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VARIANCE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Prob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Signif.</w:t>
            </w:r>
          </w:p>
        </w:tc>
      </w:tr>
      <w:tr w:rsidR="00B90B92" w:rsidRPr="0043265E" w:rsidTr="00A04246">
        <w:trPr>
          <w:trHeight w:val="555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728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3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24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7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4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B90B92" w:rsidRPr="0043265E" w:rsidTr="00A04246">
        <w:trPr>
          <w:trHeight w:val="30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A04246" w:rsidP="00B90B92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8995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7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497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4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4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B90B92" w:rsidRPr="0043265E" w:rsidTr="00A04246">
        <w:trPr>
          <w:trHeight w:val="30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A04246" w:rsidP="00B90B92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65847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32923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3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6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92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B90B92" w:rsidRPr="0043265E" w:rsidTr="00A04246">
        <w:trPr>
          <w:trHeight w:val="30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00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1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67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3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0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5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B90B92" w:rsidRPr="0043265E" w:rsidTr="00A04246">
        <w:trPr>
          <w:trHeight w:val="30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0039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4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673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7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04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B90B92" w:rsidRPr="0043265E" w:rsidTr="00A04246">
        <w:trPr>
          <w:trHeight w:val="30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A04246" w:rsidP="00B90B92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  <w:r w:rsidR="00B90B92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x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878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19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4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5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9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B90B92" w:rsidRPr="0043265E" w:rsidTr="00A04246">
        <w:trPr>
          <w:trHeight w:val="30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6088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34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3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7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B90B92" w:rsidRPr="0043265E" w:rsidTr="00A04246">
        <w:trPr>
          <w:trHeight w:val="300"/>
        </w:trPr>
        <w:tc>
          <w:tcPr>
            <w:tcW w:w="3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A04246" w:rsidP="00B90B92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Error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0549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8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598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63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  <w:tr w:rsidR="00B90B92" w:rsidRPr="0043265E" w:rsidTr="00A04246">
        <w:trPr>
          <w:trHeight w:val="300"/>
        </w:trPr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A04246" w:rsidP="00B90B92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99893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9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606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7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B92" w:rsidRPr="0043265E" w:rsidRDefault="00B90B92" w:rsidP="00B90B92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</w:tbl>
    <w:p w:rsidR="00180CD9" w:rsidRPr="002C4FAA" w:rsidRDefault="00180CD9" w:rsidP="00180CD9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</w:pPr>
      <w:proofErr w:type="spellStart"/>
      <w:r w:rsidRPr="002C4FAA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*p</w:t>
      </w:r>
      <w:proofErr w:type="spellEnd"/>
      <w:r w:rsidRPr="002C4FAA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&lt;0.05 ** p&lt;0.01</w:t>
      </w:r>
    </w:p>
    <w:p w:rsidR="00180CD9" w:rsidRPr="0043265E" w:rsidRDefault="00180CD9">
      <w:pPr>
        <w:rPr>
          <w:rFonts w:ascii="Times New Roman" w:hAnsi="Times New Roman" w:cs="Times New Roman"/>
          <w:caps/>
          <w:sz w:val="20"/>
          <w:szCs w:val="20"/>
          <w:lang w:val="en-US"/>
        </w:rPr>
      </w:pPr>
      <w:r w:rsidRPr="0043265E">
        <w:rPr>
          <w:rFonts w:ascii="Times New Roman" w:hAnsi="Times New Roman" w:cs="Times New Roman"/>
          <w:caps/>
          <w:sz w:val="20"/>
          <w:szCs w:val="20"/>
          <w:lang w:val="en-US"/>
        </w:rPr>
        <w:br w:type="page"/>
      </w:r>
    </w:p>
    <w:p w:rsidR="00180CD9" w:rsidRPr="00430F48" w:rsidRDefault="004B4522" w:rsidP="00180CD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ry </w:t>
      </w:r>
      <w:r w:rsidR="00180CD9" w:rsidRPr="00430F48">
        <w:rPr>
          <w:rFonts w:ascii="Times New Roman" w:hAnsi="Times New Roman" w:cs="Times New Roman"/>
          <w:lang w:val="en-US"/>
        </w:rPr>
        <w:t>Table S</w:t>
      </w:r>
      <w:r w:rsidR="002502BF" w:rsidRPr="00430F48">
        <w:rPr>
          <w:rFonts w:ascii="Times New Roman" w:hAnsi="Times New Roman" w:cs="Times New Roman"/>
          <w:lang w:val="en-US"/>
        </w:rPr>
        <w:t>4</w:t>
      </w:r>
      <w:r w:rsidR="00180CD9" w:rsidRPr="00430F48">
        <w:rPr>
          <w:rFonts w:ascii="Times New Roman" w:hAnsi="Times New Roman" w:cs="Times New Roman"/>
          <w:lang w:val="en-US"/>
        </w:rPr>
        <w:t xml:space="preserve">. Gas exchanges - variable </w:t>
      </w:r>
      <w:proofErr w:type="spellStart"/>
      <w:r w:rsidR="00180CD9" w:rsidRPr="00430F48">
        <w:rPr>
          <w:rFonts w:ascii="Times New Roman" w:hAnsi="Times New Roman" w:cs="Times New Roman"/>
          <w:lang w:val="en-US"/>
        </w:rPr>
        <w:t>C</w:t>
      </w:r>
      <w:r w:rsidR="002C4FAA" w:rsidRPr="00430F48">
        <w:rPr>
          <w:rFonts w:ascii="Times New Roman" w:hAnsi="Times New Roman" w:cs="Times New Roman"/>
          <w:lang w:val="en-US"/>
        </w:rPr>
        <w:t>i</w:t>
      </w:r>
      <w:proofErr w:type="spellEnd"/>
    </w:p>
    <w:tbl>
      <w:tblPr>
        <w:tblW w:w="984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495"/>
        <w:gridCol w:w="1307"/>
        <w:gridCol w:w="940"/>
        <w:gridCol w:w="1218"/>
        <w:gridCol w:w="957"/>
        <w:gridCol w:w="1018"/>
        <w:gridCol w:w="940"/>
      </w:tblGrid>
      <w:tr w:rsidR="00590047" w:rsidRPr="0043265E" w:rsidTr="0067567F">
        <w:trPr>
          <w:trHeight w:val="600"/>
        </w:trPr>
        <w:tc>
          <w:tcPr>
            <w:tcW w:w="34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A04246" w:rsidP="0059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ACTOR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A04246" w:rsidP="0059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EVIANCE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A04246" w:rsidP="0059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VARIANCE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ProbF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Signif.</w:t>
            </w:r>
          </w:p>
        </w:tc>
      </w:tr>
      <w:tr w:rsidR="00590047" w:rsidRPr="0043265E" w:rsidTr="0067567F">
        <w:trPr>
          <w:trHeight w:val="555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277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6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09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09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220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590047" w:rsidRPr="0043265E" w:rsidTr="0067567F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A04246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0313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5156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64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016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590047" w:rsidRPr="0043265E" w:rsidTr="0067567F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A04246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4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1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5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337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49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590047" w:rsidRPr="0043265E" w:rsidTr="0067567F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07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8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78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83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7E-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590047" w:rsidRPr="0043265E" w:rsidTr="0067567F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6790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465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11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2E-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590047" w:rsidRPr="0043265E" w:rsidTr="0067567F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A04246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  <w:r w:rsidR="00590047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x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449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62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88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35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590047" w:rsidRPr="0043265E" w:rsidTr="0067567F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8933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577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3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4E-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590047" w:rsidRPr="0043265E" w:rsidTr="0067567F">
        <w:trPr>
          <w:trHeight w:val="300"/>
        </w:trPr>
        <w:tc>
          <w:tcPr>
            <w:tcW w:w="3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A04246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Error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4160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145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  <w:tr w:rsidR="00590047" w:rsidRPr="0043265E" w:rsidTr="0067567F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A04246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55266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058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6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</w:tbl>
    <w:p w:rsidR="0099400B" w:rsidRPr="002C4FAA" w:rsidRDefault="0099400B" w:rsidP="0099400B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</w:pPr>
      <w:proofErr w:type="spellStart"/>
      <w:r w:rsidRPr="002C4FAA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*p</w:t>
      </w:r>
      <w:proofErr w:type="spellEnd"/>
      <w:r w:rsidRPr="002C4FAA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&lt;0.05 ** p&lt;0.01</w:t>
      </w:r>
    </w:p>
    <w:p w:rsidR="0099400B" w:rsidRPr="00430F48" w:rsidRDefault="004B4522" w:rsidP="0099400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99400B" w:rsidRPr="00430F48">
        <w:rPr>
          <w:rFonts w:ascii="Times New Roman" w:hAnsi="Times New Roman" w:cs="Times New Roman"/>
          <w:lang w:val="en-US"/>
        </w:rPr>
        <w:t>Table S</w:t>
      </w:r>
      <w:r w:rsidR="002502BF" w:rsidRPr="00430F48">
        <w:rPr>
          <w:rFonts w:ascii="Times New Roman" w:hAnsi="Times New Roman" w:cs="Times New Roman"/>
          <w:lang w:val="en-US"/>
        </w:rPr>
        <w:t>5</w:t>
      </w:r>
      <w:r w:rsidR="000E0FAB" w:rsidRPr="00430F48">
        <w:rPr>
          <w:rFonts w:ascii="Times New Roman" w:hAnsi="Times New Roman" w:cs="Times New Roman"/>
          <w:lang w:val="en-US"/>
        </w:rPr>
        <w:t>. V</w:t>
      </w:r>
      <w:r w:rsidR="0099400B" w:rsidRPr="00430F48">
        <w:rPr>
          <w:rFonts w:ascii="Times New Roman" w:hAnsi="Times New Roman" w:cs="Times New Roman"/>
          <w:lang w:val="en-US"/>
        </w:rPr>
        <w:t xml:space="preserve">ariable </w:t>
      </w:r>
      <w:r w:rsidR="000E0FAB" w:rsidRPr="00430F48">
        <w:rPr>
          <w:rFonts w:ascii="Times New Roman" w:hAnsi="Times New Roman" w:cs="Times New Roman"/>
          <w:lang w:val="en-US"/>
        </w:rPr>
        <w:t>RWC</w:t>
      </w:r>
    </w:p>
    <w:tbl>
      <w:tblPr>
        <w:tblW w:w="985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519"/>
        <w:gridCol w:w="1307"/>
        <w:gridCol w:w="936"/>
        <w:gridCol w:w="1218"/>
        <w:gridCol w:w="936"/>
        <w:gridCol w:w="1033"/>
        <w:gridCol w:w="936"/>
      </w:tblGrid>
      <w:tr w:rsidR="00590047" w:rsidRPr="0043265E" w:rsidTr="0067567F">
        <w:trPr>
          <w:trHeight w:val="600"/>
        </w:trPr>
        <w:tc>
          <w:tcPr>
            <w:tcW w:w="35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A04246" w:rsidP="0059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ACTOR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A04246" w:rsidP="0059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EVIANC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A04246" w:rsidP="0059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VARIANC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ProbF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Signif.</w:t>
            </w:r>
          </w:p>
        </w:tc>
      </w:tr>
      <w:tr w:rsidR="00590047" w:rsidRPr="0043265E" w:rsidTr="0067567F">
        <w:trPr>
          <w:trHeight w:val="555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10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03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38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77E-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430F48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590047" w:rsidRPr="0043265E" w:rsidTr="0067567F">
        <w:trPr>
          <w:trHeight w:val="30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A04246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28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14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43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60E-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590047" w:rsidRPr="0043265E" w:rsidTr="0067567F">
        <w:trPr>
          <w:trHeight w:val="30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A04246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27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13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71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80E-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590047" w:rsidRPr="0043265E" w:rsidTr="0067567F">
        <w:trPr>
          <w:trHeight w:val="30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09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01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94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01E-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590047" w:rsidRPr="0043265E" w:rsidTr="0067567F">
        <w:trPr>
          <w:trHeight w:val="30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11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01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54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86E-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590047" w:rsidRPr="0043265E" w:rsidTr="0067567F">
        <w:trPr>
          <w:trHeight w:val="30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A04246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  <w:r w:rsidR="00590047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x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06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71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87E-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590047" w:rsidRPr="0043265E" w:rsidTr="0067567F">
        <w:trPr>
          <w:trHeight w:val="30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01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7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77E-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590047" w:rsidRPr="0043265E" w:rsidTr="0067567F">
        <w:trPr>
          <w:trHeight w:val="300"/>
        </w:trPr>
        <w:tc>
          <w:tcPr>
            <w:tcW w:w="3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A04246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Error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70502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03757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  <w:tr w:rsidR="00590047" w:rsidRPr="0043265E" w:rsidTr="0067567F">
        <w:trPr>
          <w:trHeight w:val="300"/>
        </w:trPr>
        <w:tc>
          <w:tcPr>
            <w:tcW w:w="3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A04246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0496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0752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047" w:rsidRPr="0043265E" w:rsidRDefault="00590047" w:rsidP="0059004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</w:tbl>
    <w:p w:rsidR="002C4FAA" w:rsidRDefault="00F83B58" w:rsidP="00F83B58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</w:pPr>
      <w:proofErr w:type="spellStart"/>
      <w:r w:rsidRPr="002C4FAA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*p</w:t>
      </w:r>
      <w:proofErr w:type="spellEnd"/>
      <w:r w:rsidRPr="002C4FAA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&lt;0.05 ** p&lt;0.01</w:t>
      </w:r>
    </w:p>
    <w:p w:rsidR="002C4FAA" w:rsidRDefault="002C4FAA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br w:type="page"/>
      </w:r>
    </w:p>
    <w:p w:rsidR="00F83B58" w:rsidRPr="002C4FAA" w:rsidRDefault="00F83B58" w:rsidP="00F83B58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</w:pPr>
    </w:p>
    <w:p w:rsidR="00D03741" w:rsidRPr="00430F48" w:rsidRDefault="004B4522" w:rsidP="00D0374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D03741" w:rsidRPr="00430F48">
        <w:rPr>
          <w:rFonts w:ascii="Times New Roman" w:hAnsi="Times New Roman" w:cs="Times New Roman"/>
          <w:lang w:val="en-US"/>
        </w:rPr>
        <w:t>Table S</w:t>
      </w:r>
      <w:r w:rsidR="002502BF" w:rsidRPr="00430F48">
        <w:rPr>
          <w:rFonts w:ascii="Times New Roman" w:hAnsi="Times New Roman" w:cs="Times New Roman"/>
          <w:lang w:val="en-US"/>
        </w:rPr>
        <w:t>6</w:t>
      </w:r>
      <w:r w:rsidR="00D03741" w:rsidRPr="00430F48">
        <w:rPr>
          <w:rFonts w:ascii="Times New Roman" w:hAnsi="Times New Roman" w:cs="Times New Roman"/>
          <w:lang w:val="en-US"/>
        </w:rPr>
        <w:t xml:space="preserve">. Variable </w:t>
      </w:r>
      <w:r w:rsidR="0073479B" w:rsidRPr="00430F48">
        <w:rPr>
          <w:rFonts w:ascii="Times New Roman" w:hAnsi="Times New Roman" w:cs="Times New Roman"/>
          <w:lang w:val="en-US"/>
        </w:rPr>
        <w:t>c</w:t>
      </w:r>
      <w:r w:rsidR="00D03741" w:rsidRPr="00430F48">
        <w:rPr>
          <w:rFonts w:ascii="Times New Roman" w:hAnsi="Times New Roman" w:cs="Times New Roman"/>
          <w:lang w:val="en-US"/>
        </w:rPr>
        <w:t>hlorophyll content</w:t>
      </w:r>
    </w:p>
    <w:tbl>
      <w:tblPr>
        <w:tblW w:w="985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502"/>
        <w:gridCol w:w="1307"/>
        <w:gridCol w:w="936"/>
        <w:gridCol w:w="1218"/>
        <w:gridCol w:w="953"/>
        <w:gridCol w:w="1033"/>
        <w:gridCol w:w="936"/>
      </w:tblGrid>
      <w:tr w:rsidR="008C1845" w:rsidRPr="0043265E" w:rsidTr="0067567F">
        <w:trPr>
          <w:trHeight w:val="600"/>
        </w:trPr>
        <w:tc>
          <w:tcPr>
            <w:tcW w:w="35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A04246" w:rsidP="008C1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ACTOR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A04246" w:rsidP="008C1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EVIANC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A04246" w:rsidP="008C1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VARIANCE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ProbF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Signif.</w:t>
            </w:r>
          </w:p>
        </w:tc>
      </w:tr>
      <w:tr w:rsidR="008C1845" w:rsidRPr="0043265E" w:rsidTr="0067567F">
        <w:trPr>
          <w:trHeight w:val="555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58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19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16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09E-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8C1845" w:rsidRPr="0043265E" w:rsidTr="0067567F">
        <w:trPr>
          <w:trHeight w:val="30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A04246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459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29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2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9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88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97E-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8C1845" w:rsidRPr="0043265E" w:rsidTr="0067567F">
        <w:trPr>
          <w:trHeight w:val="30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A04246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55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2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27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1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01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90E-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8C1845" w:rsidRPr="0043265E" w:rsidTr="0067567F">
        <w:trPr>
          <w:trHeight w:val="30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9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76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3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96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54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91E-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8C1845" w:rsidRPr="0043265E" w:rsidTr="0067567F">
        <w:trPr>
          <w:trHeight w:val="30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07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7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7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62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79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13E-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8C1845" w:rsidRPr="0043265E" w:rsidTr="0067567F">
        <w:trPr>
          <w:trHeight w:val="30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A04246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  <w:r w:rsidR="008C1845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x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6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4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70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68E-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8C1845" w:rsidRPr="0043265E" w:rsidTr="0067567F">
        <w:trPr>
          <w:trHeight w:val="30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x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5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63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62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74E-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8C1845" w:rsidRPr="0043265E" w:rsidTr="0067567F">
        <w:trPr>
          <w:trHeight w:val="300"/>
        </w:trPr>
        <w:tc>
          <w:tcPr>
            <w:tcW w:w="3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A04246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Error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459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26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7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5797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  <w:tr w:rsidR="008C1845" w:rsidRPr="0043265E" w:rsidTr="0067567F">
        <w:trPr>
          <w:trHeight w:val="300"/>
        </w:trPr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A04246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63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8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737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845" w:rsidRPr="0043265E" w:rsidRDefault="008C1845" w:rsidP="008C18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</w:tbl>
    <w:p w:rsidR="00D03741" w:rsidRPr="004F0CF7" w:rsidRDefault="00D03741" w:rsidP="002C4FAA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</w:pPr>
      <w:r w:rsidRPr="004F0CF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*p&lt;0.05 ** p&lt;0.01</w:t>
      </w:r>
    </w:p>
    <w:p w:rsidR="0045634A" w:rsidRPr="004F0CF7" w:rsidRDefault="0045634A" w:rsidP="00D03741">
      <w:pPr>
        <w:rPr>
          <w:rFonts w:ascii="Times New Roman" w:eastAsia="Times New Roman" w:hAnsi="Times New Roman" w:cs="Times New Roman"/>
          <w:caps/>
          <w:color w:val="000000"/>
          <w:sz w:val="20"/>
          <w:szCs w:val="20"/>
          <w:lang w:val="en-US" w:eastAsia="it-IT"/>
        </w:rPr>
      </w:pPr>
    </w:p>
    <w:p w:rsidR="0045634A" w:rsidRPr="00430F48" w:rsidRDefault="004B4522" w:rsidP="00D0374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45634A" w:rsidRPr="00430F48">
        <w:rPr>
          <w:rFonts w:ascii="Times New Roman" w:hAnsi="Times New Roman" w:cs="Times New Roman"/>
          <w:lang w:val="en-US"/>
        </w:rPr>
        <w:t>Table S</w:t>
      </w:r>
      <w:r w:rsidR="002502BF" w:rsidRPr="00430F48">
        <w:rPr>
          <w:rFonts w:ascii="Times New Roman" w:hAnsi="Times New Roman" w:cs="Times New Roman"/>
          <w:lang w:val="en-US"/>
        </w:rPr>
        <w:t>7</w:t>
      </w:r>
      <w:r w:rsidR="0045634A" w:rsidRPr="00430F48">
        <w:rPr>
          <w:rFonts w:ascii="Times New Roman" w:hAnsi="Times New Roman" w:cs="Times New Roman"/>
          <w:lang w:val="en-US"/>
        </w:rPr>
        <w:t xml:space="preserve">. </w:t>
      </w:r>
      <w:r w:rsidR="0073479B" w:rsidRPr="00430F48">
        <w:rPr>
          <w:rFonts w:ascii="Times New Roman" w:hAnsi="Times New Roman" w:cs="Times New Roman"/>
          <w:lang w:val="en-US"/>
        </w:rPr>
        <w:t>Variable r</w:t>
      </w:r>
      <w:r w:rsidR="0045634A" w:rsidRPr="00430F48">
        <w:rPr>
          <w:rFonts w:ascii="Times New Roman" w:hAnsi="Times New Roman" w:cs="Times New Roman"/>
          <w:lang w:val="en-US"/>
        </w:rPr>
        <w:t>oots DW</w:t>
      </w:r>
    </w:p>
    <w:tbl>
      <w:tblPr>
        <w:tblW w:w="817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360"/>
        <w:gridCol w:w="1207"/>
        <w:gridCol w:w="960"/>
        <w:gridCol w:w="1218"/>
        <w:gridCol w:w="960"/>
        <w:gridCol w:w="960"/>
        <w:gridCol w:w="960"/>
      </w:tblGrid>
      <w:tr w:rsidR="00E554FE" w:rsidRPr="0043265E" w:rsidTr="00E554FE">
        <w:trPr>
          <w:trHeight w:val="300"/>
        </w:trPr>
        <w:tc>
          <w:tcPr>
            <w:tcW w:w="2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A04246" w:rsidP="00E55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ACTOR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A04246" w:rsidP="00E55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EVIANC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A04246" w:rsidP="00E55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VARIANC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Prob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Signif.</w:t>
            </w:r>
          </w:p>
        </w:tc>
      </w:tr>
      <w:tr w:rsidR="00E554FE" w:rsidRPr="0043265E" w:rsidTr="00E554FE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1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3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3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67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47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430F48" w:rsidP="00E55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E554FE" w:rsidRPr="0043265E" w:rsidTr="00E554FE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A04246" w:rsidP="00E554F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75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77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5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00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E554FE" w:rsidRPr="0043265E" w:rsidTr="00E554FE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 xml:space="preserve">CULTIVAR x 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16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2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9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4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E554FE" w:rsidRPr="0043265E" w:rsidTr="00E554FE">
        <w:trPr>
          <w:trHeight w:val="300"/>
        </w:trPr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A04246" w:rsidP="00E554F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Error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136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9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38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  <w:tr w:rsidR="00E554FE" w:rsidRPr="0043265E" w:rsidTr="00E554FE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A04246" w:rsidP="00E554F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278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2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FE" w:rsidRPr="0043265E" w:rsidRDefault="00E554FE" w:rsidP="00E554F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</w:tbl>
    <w:p w:rsidR="0045634A" w:rsidRPr="005F233F" w:rsidRDefault="0045634A" w:rsidP="0045634A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</w:pPr>
      <w:r w:rsidRPr="005F233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*p&lt;0.05 ** p&lt;0.01</w:t>
      </w:r>
    </w:p>
    <w:p w:rsidR="0045634A" w:rsidRPr="00430F48" w:rsidRDefault="004B4522" w:rsidP="0045634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45634A" w:rsidRPr="00430F48">
        <w:rPr>
          <w:rFonts w:ascii="Times New Roman" w:hAnsi="Times New Roman" w:cs="Times New Roman"/>
          <w:lang w:val="en-US"/>
        </w:rPr>
        <w:t>Table S</w:t>
      </w:r>
      <w:r w:rsidR="004F0CF7">
        <w:rPr>
          <w:rFonts w:ascii="Times New Roman" w:hAnsi="Times New Roman" w:cs="Times New Roman"/>
          <w:lang w:val="en-US"/>
        </w:rPr>
        <w:t>8</w:t>
      </w:r>
      <w:r w:rsidR="0045634A" w:rsidRPr="00430F48">
        <w:rPr>
          <w:rFonts w:ascii="Times New Roman" w:hAnsi="Times New Roman" w:cs="Times New Roman"/>
          <w:lang w:val="en-US"/>
        </w:rPr>
        <w:t xml:space="preserve">. </w:t>
      </w:r>
      <w:r w:rsidR="0073479B" w:rsidRPr="00430F48">
        <w:rPr>
          <w:rFonts w:ascii="Times New Roman" w:hAnsi="Times New Roman" w:cs="Times New Roman"/>
          <w:lang w:val="en-US"/>
        </w:rPr>
        <w:t>Variable s</w:t>
      </w:r>
      <w:r w:rsidR="0045634A" w:rsidRPr="00430F48">
        <w:rPr>
          <w:rFonts w:ascii="Times New Roman" w:hAnsi="Times New Roman" w:cs="Times New Roman"/>
          <w:lang w:val="en-US"/>
        </w:rPr>
        <w:t>hoots DW</w:t>
      </w:r>
    </w:p>
    <w:tbl>
      <w:tblPr>
        <w:tblW w:w="817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360"/>
        <w:gridCol w:w="1207"/>
        <w:gridCol w:w="960"/>
        <w:gridCol w:w="1218"/>
        <w:gridCol w:w="960"/>
        <w:gridCol w:w="960"/>
        <w:gridCol w:w="960"/>
      </w:tblGrid>
      <w:tr w:rsidR="00F92278" w:rsidRPr="004F0CF7" w:rsidTr="00F92278">
        <w:trPr>
          <w:trHeight w:val="300"/>
        </w:trPr>
        <w:tc>
          <w:tcPr>
            <w:tcW w:w="2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F0CF7" w:rsidRDefault="00A04246" w:rsidP="00F9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val="en-US" w:eastAsia="it-IT"/>
              </w:rPr>
            </w:pPr>
            <w:r w:rsidRPr="004F0CF7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val="en-US" w:eastAsia="it-IT"/>
              </w:rPr>
              <w:t>FACTOR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F0CF7" w:rsidRDefault="00A04246" w:rsidP="00F9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val="en-US" w:eastAsia="it-IT"/>
              </w:rPr>
            </w:pPr>
            <w:r w:rsidRPr="004F0CF7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val="en-US" w:eastAsia="it-IT"/>
              </w:rPr>
              <w:t>DEVIANC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F0CF7" w:rsidRDefault="00F92278" w:rsidP="00F9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val="en-US" w:eastAsia="it-IT"/>
              </w:rPr>
            </w:pPr>
            <w:r w:rsidRPr="004F0CF7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val="en-US" w:eastAsia="it-IT"/>
              </w:rPr>
              <w:t>DF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F0CF7" w:rsidRDefault="00A04246" w:rsidP="00F9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val="en-US" w:eastAsia="it-IT"/>
              </w:rPr>
            </w:pPr>
            <w:r w:rsidRPr="004F0CF7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val="en-US" w:eastAsia="it-IT"/>
              </w:rPr>
              <w:t>VARIANC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F0CF7" w:rsidRDefault="00F92278" w:rsidP="00F9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val="en-US" w:eastAsia="it-IT"/>
              </w:rPr>
            </w:pPr>
            <w:r w:rsidRPr="004F0CF7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F0CF7" w:rsidRDefault="00F92278" w:rsidP="00F9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val="en-US" w:eastAsia="it-IT"/>
              </w:rPr>
            </w:pPr>
            <w:r w:rsidRPr="004F0CF7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val="en-US" w:eastAsia="it-IT"/>
              </w:rPr>
              <w:t>Prob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F0CF7" w:rsidRDefault="00F92278" w:rsidP="00F9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val="en-US" w:eastAsia="it-IT"/>
              </w:rPr>
            </w:pPr>
            <w:r w:rsidRPr="004F0CF7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val="en-US" w:eastAsia="it-IT"/>
              </w:rPr>
              <w:t>Signif.</w:t>
            </w:r>
          </w:p>
        </w:tc>
      </w:tr>
      <w:tr w:rsidR="00F92278" w:rsidRPr="004F0CF7" w:rsidTr="00F9227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F0CF7" w:rsidRDefault="00F92278" w:rsidP="00F9227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</w:pPr>
            <w:r w:rsidRPr="004F0CF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  <w:t>CULTIVA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F0CF7" w:rsidRDefault="00F92278" w:rsidP="00F922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</w:pPr>
            <w:r w:rsidRPr="004F0CF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  <w:t>95</w:t>
            </w:r>
            <w:r w:rsidR="00A04246" w:rsidRPr="004F0CF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  <w:t>.</w:t>
            </w:r>
            <w:r w:rsidRPr="004F0CF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  <w:t>20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F0CF7" w:rsidRDefault="00F92278" w:rsidP="00F922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</w:pPr>
            <w:r w:rsidRPr="004F0CF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F0CF7" w:rsidRDefault="00F92278" w:rsidP="00F922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</w:pPr>
            <w:r w:rsidRPr="004F0CF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  <w:t>31</w:t>
            </w:r>
            <w:r w:rsidR="00A04246" w:rsidRPr="004F0CF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  <w:t>.</w:t>
            </w:r>
            <w:r w:rsidRPr="004F0CF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  <w:t>73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F0CF7" w:rsidRDefault="00F92278" w:rsidP="00F922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</w:pPr>
            <w:r w:rsidRPr="004F0CF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  <w:t>12</w:t>
            </w:r>
            <w:r w:rsidR="00A04246" w:rsidRPr="004F0CF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  <w:t>.</w:t>
            </w:r>
            <w:r w:rsidRPr="004F0CF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  <w:t>05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F0CF7" w:rsidRDefault="00F92278" w:rsidP="00F922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</w:pPr>
            <w:r w:rsidRPr="004F0CF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  <w:t>5</w:t>
            </w:r>
            <w:r w:rsidR="00A04246" w:rsidRPr="004F0CF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  <w:t>.</w:t>
            </w:r>
            <w:r w:rsidRPr="004F0CF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  <w:t>21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F0CF7" w:rsidRDefault="00F92278" w:rsidP="00F9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</w:pPr>
            <w:r w:rsidRPr="004F0CF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  <w:t>**</w:t>
            </w:r>
          </w:p>
        </w:tc>
      </w:tr>
      <w:tr w:rsidR="00F92278" w:rsidRPr="0043265E" w:rsidTr="00F9227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F0CF7" w:rsidRDefault="00A04246" w:rsidP="00F9227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</w:pPr>
            <w:r w:rsidRPr="004F0CF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  <w:t>SALT CONCENTRAT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F0CF7" w:rsidRDefault="00F92278" w:rsidP="00F922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</w:pPr>
            <w:r w:rsidRPr="004F0CF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  <w:t>178</w:t>
            </w:r>
            <w:r w:rsidR="00A04246" w:rsidRPr="004F0CF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  <w:t>.</w:t>
            </w:r>
            <w:r w:rsidRPr="004F0CF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  <w:t>7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F0CF7" w:rsidRDefault="00F92278" w:rsidP="00F922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</w:pPr>
            <w:r w:rsidRPr="004F0CF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F0CF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it-IT"/>
              </w:rPr>
              <w:t>8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8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3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1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F92278" w:rsidRPr="0043265E" w:rsidTr="00F9227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 xml:space="preserve">CULTIVAR x 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5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4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2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55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02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F92278" w:rsidRPr="0043265E" w:rsidTr="00F92278">
        <w:trPr>
          <w:trHeight w:val="300"/>
        </w:trPr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A04246" w:rsidP="00F9227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Error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3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008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3336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  <w:tr w:rsidR="00F92278" w:rsidRPr="0043265E" w:rsidTr="00F9227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A04246" w:rsidP="00F9227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1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8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278" w:rsidRPr="0043265E" w:rsidRDefault="00F92278" w:rsidP="00F9227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</w:tbl>
    <w:p w:rsidR="005F233F" w:rsidRDefault="0045634A" w:rsidP="00D0374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</w:pPr>
      <w:r w:rsidRPr="005F233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*p&lt;0.05 ** p&lt;0.01</w:t>
      </w:r>
    </w:p>
    <w:p w:rsidR="005F233F" w:rsidRDefault="005F233F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br w:type="page"/>
      </w:r>
    </w:p>
    <w:p w:rsidR="00D03741" w:rsidRPr="005F233F" w:rsidRDefault="00D03741" w:rsidP="00D0374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</w:pPr>
    </w:p>
    <w:p w:rsidR="0045634A" w:rsidRPr="00430F48" w:rsidRDefault="004B4522" w:rsidP="0045634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45634A" w:rsidRPr="00430F48">
        <w:rPr>
          <w:rFonts w:ascii="Times New Roman" w:hAnsi="Times New Roman" w:cs="Times New Roman"/>
          <w:lang w:val="en-US"/>
        </w:rPr>
        <w:t>Table S</w:t>
      </w:r>
      <w:r w:rsidR="004F0CF7">
        <w:rPr>
          <w:rFonts w:ascii="Times New Roman" w:hAnsi="Times New Roman" w:cs="Times New Roman"/>
          <w:lang w:val="en-US"/>
        </w:rPr>
        <w:t>9</w:t>
      </w:r>
      <w:r w:rsidR="0045634A" w:rsidRPr="00430F48">
        <w:rPr>
          <w:rFonts w:ascii="Times New Roman" w:hAnsi="Times New Roman" w:cs="Times New Roman"/>
          <w:lang w:val="en-US"/>
        </w:rPr>
        <w:t xml:space="preserve">. </w:t>
      </w:r>
      <w:r w:rsidR="0073479B" w:rsidRPr="00430F48">
        <w:rPr>
          <w:rFonts w:ascii="Times New Roman" w:hAnsi="Times New Roman" w:cs="Times New Roman"/>
          <w:lang w:val="en-US"/>
        </w:rPr>
        <w:t>Variable s</w:t>
      </w:r>
      <w:r w:rsidR="0045634A" w:rsidRPr="00430F48">
        <w:rPr>
          <w:rFonts w:ascii="Times New Roman" w:hAnsi="Times New Roman" w:cs="Times New Roman"/>
          <w:lang w:val="en-US"/>
        </w:rPr>
        <w:t>tem DW</w:t>
      </w:r>
    </w:p>
    <w:tbl>
      <w:tblPr>
        <w:tblW w:w="817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360"/>
        <w:gridCol w:w="1207"/>
        <w:gridCol w:w="960"/>
        <w:gridCol w:w="1218"/>
        <w:gridCol w:w="960"/>
        <w:gridCol w:w="960"/>
        <w:gridCol w:w="960"/>
      </w:tblGrid>
      <w:tr w:rsidR="002F2384" w:rsidRPr="0043265E" w:rsidTr="002F2384">
        <w:trPr>
          <w:trHeight w:val="300"/>
        </w:trPr>
        <w:tc>
          <w:tcPr>
            <w:tcW w:w="2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A04246" w:rsidP="002F2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ACTOR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A04246" w:rsidP="002F2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EVIANC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A04246" w:rsidP="002F2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VARIANC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Prob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Signif.</w:t>
            </w:r>
          </w:p>
        </w:tc>
      </w:tr>
      <w:tr w:rsidR="002F2384" w:rsidRPr="0043265E" w:rsidTr="002F238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8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6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83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04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2F2384" w:rsidRPr="0043265E" w:rsidTr="002F238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A04246" w:rsidP="002F238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6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3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9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00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2F2384" w:rsidRPr="0043265E" w:rsidTr="002F238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 xml:space="preserve">CULTIVAR x 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57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6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7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5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48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2F2384" w:rsidRPr="0043265E" w:rsidTr="002F2384">
        <w:trPr>
          <w:trHeight w:val="300"/>
        </w:trPr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A04246" w:rsidP="002F238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Error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57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3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09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  <w:tr w:rsidR="002F2384" w:rsidRPr="0043265E" w:rsidTr="002F238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A04246" w:rsidP="002F238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58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3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384" w:rsidRPr="0043265E" w:rsidRDefault="002F2384" w:rsidP="002F238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</w:tbl>
    <w:p w:rsidR="0045634A" w:rsidRPr="005F233F" w:rsidRDefault="0045634A" w:rsidP="0045634A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</w:pPr>
      <w:proofErr w:type="spellStart"/>
      <w:r w:rsidRPr="005F233F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*p</w:t>
      </w:r>
      <w:proofErr w:type="spellEnd"/>
      <w:r w:rsidRPr="005F233F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&lt;0.05 ** p&lt;0.01</w:t>
      </w:r>
    </w:p>
    <w:p w:rsidR="0045634A" w:rsidRPr="00430F48" w:rsidRDefault="004B4522" w:rsidP="0045634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45634A" w:rsidRPr="00430F48">
        <w:rPr>
          <w:rFonts w:ascii="Times New Roman" w:hAnsi="Times New Roman" w:cs="Times New Roman"/>
          <w:lang w:val="en-US"/>
        </w:rPr>
        <w:t>Table S</w:t>
      </w:r>
      <w:r w:rsidR="004F0CF7">
        <w:rPr>
          <w:rFonts w:ascii="Times New Roman" w:hAnsi="Times New Roman" w:cs="Times New Roman"/>
          <w:lang w:val="en-US"/>
        </w:rPr>
        <w:t>10</w:t>
      </w:r>
      <w:r w:rsidR="0045634A" w:rsidRPr="00430F48">
        <w:rPr>
          <w:rFonts w:ascii="Times New Roman" w:hAnsi="Times New Roman" w:cs="Times New Roman"/>
          <w:lang w:val="en-US"/>
        </w:rPr>
        <w:t xml:space="preserve">. </w:t>
      </w:r>
      <w:r w:rsidR="0073479B" w:rsidRPr="00430F48">
        <w:rPr>
          <w:rFonts w:ascii="Times New Roman" w:hAnsi="Times New Roman" w:cs="Times New Roman"/>
          <w:lang w:val="en-US"/>
        </w:rPr>
        <w:t>Variable l</w:t>
      </w:r>
      <w:r w:rsidR="0045634A" w:rsidRPr="00430F48">
        <w:rPr>
          <w:rFonts w:ascii="Times New Roman" w:hAnsi="Times New Roman" w:cs="Times New Roman"/>
          <w:lang w:val="en-US"/>
        </w:rPr>
        <w:t>eaves DW</w:t>
      </w:r>
    </w:p>
    <w:tbl>
      <w:tblPr>
        <w:tblW w:w="817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360"/>
        <w:gridCol w:w="1207"/>
        <w:gridCol w:w="960"/>
        <w:gridCol w:w="1218"/>
        <w:gridCol w:w="960"/>
        <w:gridCol w:w="960"/>
        <w:gridCol w:w="960"/>
      </w:tblGrid>
      <w:tr w:rsidR="00F247B8" w:rsidRPr="0043265E" w:rsidTr="00F247B8">
        <w:trPr>
          <w:trHeight w:val="300"/>
        </w:trPr>
        <w:tc>
          <w:tcPr>
            <w:tcW w:w="2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A04246" w:rsidP="00F24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ACTOR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A04246" w:rsidP="00F24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EVIANC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A04246" w:rsidP="00F24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VARIANC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Prob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Signif.</w:t>
            </w:r>
          </w:p>
        </w:tc>
      </w:tr>
      <w:tr w:rsidR="00F247B8" w:rsidRPr="0043265E" w:rsidTr="00F247B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27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5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8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35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02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F247B8" w:rsidRPr="0043265E" w:rsidTr="00F247B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A04246" w:rsidP="00F247B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949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7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9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7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F247B8" w:rsidRPr="0043265E" w:rsidTr="00F247B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 xml:space="preserve">CULTIVAR x 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4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6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8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29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0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F247B8" w:rsidRPr="0043265E" w:rsidTr="00F247B8">
        <w:trPr>
          <w:trHeight w:val="300"/>
        </w:trPr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A04246" w:rsidP="00F247B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Error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8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44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60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  <w:tr w:rsidR="00F247B8" w:rsidRPr="0043265E" w:rsidTr="00F247B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A04246" w:rsidP="00F247B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799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9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9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7B8" w:rsidRPr="0043265E" w:rsidRDefault="00F247B8" w:rsidP="00F247B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</w:tbl>
    <w:p w:rsidR="00430F48" w:rsidRDefault="0073479B" w:rsidP="0073479B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</w:pPr>
      <w:proofErr w:type="spellStart"/>
      <w:r w:rsidRPr="005F233F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*p</w:t>
      </w:r>
      <w:proofErr w:type="spellEnd"/>
      <w:r w:rsidRPr="005F233F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&lt;0.05 ** p&lt;0.01</w:t>
      </w:r>
    </w:p>
    <w:p w:rsidR="0073479B" w:rsidRPr="00430F48" w:rsidRDefault="004B4522" w:rsidP="0073479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73479B" w:rsidRPr="00430F48">
        <w:rPr>
          <w:rFonts w:ascii="Times New Roman" w:hAnsi="Times New Roman" w:cs="Times New Roman"/>
          <w:lang w:val="en-US"/>
        </w:rPr>
        <w:t>Table S</w:t>
      </w:r>
      <w:r w:rsidR="002502BF" w:rsidRPr="00430F48">
        <w:rPr>
          <w:rFonts w:ascii="Times New Roman" w:hAnsi="Times New Roman" w:cs="Times New Roman"/>
          <w:lang w:val="en-US"/>
        </w:rPr>
        <w:t>1</w:t>
      </w:r>
      <w:r w:rsidR="004F0CF7">
        <w:rPr>
          <w:rFonts w:ascii="Times New Roman" w:hAnsi="Times New Roman" w:cs="Times New Roman"/>
          <w:lang w:val="en-US"/>
        </w:rPr>
        <w:t>1</w:t>
      </w:r>
      <w:r w:rsidR="0073479B" w:rsidRPr="00430F48">
        <w:rPr>
          <w:rFonts w:ascii="Times New Roman" w:hAnsi="Times New Roman" w:cs="Times New Roman"/>
          <w:lang w:val="en-US"/>
        </w:rPr>
        <w:t>.</w:t>
      </w:r>
      <w:r w:rsidR="00881B0E" w:rsidRPr="00430F48">
        <w:rPr>
          <w:rFonts w:ascii="Times New Roman" w:hAnsi="Times New Roman" w:cs="Times New Roman"/>
          <w:lang w:val="en-US"/>
        </w:rPr>
        <w:t xml:space="preserve"> Variable total plant </w:t>
      </w:r>
      <w:r w:rsidR="0073479B" w:rsidRPr="00430F48">
        <w:rPr>
          <w:rFonts w:ascii="Times New Roman" w:hAnsi="Times New Roman" w:cs="Times New Roman"/>
          <w:lang w:val="en-US"/>
        </w:rPr>
        <w:t>DW</w:t>
      </w:r>
    </w:p>
    <w:tbl>
      <w:tblPr>
        <w:tblW w:w="817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360"/>
        <w:gridCol w:w="1207"/>
        <w:gridCol w:w="960"/>
        <w:gridCol w:w="1218"/>
        <w:gridCol w:w="960"/>
        <w:gridCol w:w="960"/>
        <w:gridCol w:w="960"/>
      </w:tblGrid>
      <w:tr w:rsidR="00C95FFB" w:rsidRPr="0043265E" w:rsidTr="00C95FFB">
        <w:trPr>
          <w:trHeight w:val="300"/>
        </w:trPr>
        <w:tc>
          <w:tcPr>
            <w:tcW w:w="2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A04246" w:rsidP="00C9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ACTOR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A04246" w:rsidP="00C9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EVIANC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A04246" w:rsidP="00C9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VARIANC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Prob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Signif.</w:t>
            </w:r>
          </w:p>
        </w:tc>
      </w:tr>
      <w:tr w:rsidR="00C95FFB" w:rsidRPr="0043265E" w:rsidTr="00C95FF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80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0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46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22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C95FFB" w:rsidRPr="0043265E" w:rsidTr="00C95FF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A04246" w:rsidP="00C95FFB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3196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598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6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7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C95FFB" w:rsidRPr="0043265E" w:rsidTr="00C95FF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 xml:space="preserve">CULTIVAR x 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047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41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85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40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C95FFB" w:rsidRPr="0043265E" w:rsidTr="00C95FFB">
        <w:trPr>
          <w:trHeight w:val="300"/>
        </w:trPr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A04246" w:rsidP="00C95FFB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Error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747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56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2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  <w:tr w:rsidR="00C95FFB" w:rsidRPr="0043265E" w:rsidTr="00C95FF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A04246" w:rsidP="00C95FFB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0792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94</w:t>
            </w:r>
            <w:r w:rsidR="00A04246"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FFB" w:rsidRPr="0043265E" w:rsidRDefault="00C95FFB" w:rsidP="00C95FFB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</w:tbl>
    <w:p w:rsidR="003A2819" w:rsidRPr="00430F48" w:rsidRDefault="003A2819" w:rsidP="003A2819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</w:pPr>
      <w:proofErr w:type="spellStart"/>
      <w:r w:rsidRPr="00430F48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*p</w:t>
      </w:r>
      <w:proofErr w:type="spellEnd"/>
      <w:r w:rsidRPr="00430F48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&lt;0.05 ** p&lt;0.01</w:t>
      </w:r>
    </w:p>
    <w:p w:rsidR="00445DF9" w:rsidRPr="00430F48" w:rsidRDefault="004B4522" w:rsidP="00445DF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445DF9" w:rsidRPr="00430F48">
        <w:rPr>
          <w:rFonts w:ascii="Times New Roman" w:hAnsi="Times New Roman" w:cs="Times New Roman"/>
          <w:lang w:val="en-US"/>
        </w:rPr>
        <w:t>Table S1</w:t>
      </w:r>
      <w:r w:rsidR="004F0CF7">
        <w:rPr>
          <w:rFonts w:ascii="Times New Roman" w:hAnsi="Times New Roman" w:cs="Times New Roman"/>
          <w:lang w:val="en-US"/>
        </w:rPr>
        <w:t>2</w:t>
      </w:r>
      <w:r w:rsidR="00445DF9" w:rsidRPr="00430F48">
        <w:rPr>
          <w:rFonts w:ascii="Times New Roman" w:hAnsi="Times New Roman" w:cs="Times New Roman"/>
          <w:lang w:val="en-US"/>
        </w:rPr>
        <w:t xml:space="preserve">. Variable </w:t>
      </w:r>
      <w:r w:rsidR="006C3A3E">
        <w:rPr>
          <w:rFonts w:ascii="Times New Roman" w:hAnsi="Times New Roman" w:cs="Times New Roman"/>
          <w:lang w:val="en-US"/>
        </w:rPr>
        <w:t>GSH</w:t>
      </w:r>
    </w:p>
    <w:tbl>
      <w:tblPr>
        <w:tblW w:w="967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381"/>
        <w:gridCol w:w="1207"/>
        <w:gridCol w:w="960"/>
        <w:gridCol w:w="1218"/>
        <w:gridCol w:w="976"/>
        <w:gridCol w:w="976"/>
        <w:gridCol w:w="960"/>
      </w:tblGrid>
      <w:tr w:rsidR="00A04246" w:rsidRPr="00A04246" w:rsidTr="00430F48">
        <w:trPr>
          <w:trHeight w:val="315"/>
        </w:trPr>
        <w:tc>
          <w:tcPr>
            <w:tcW w:w="33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ACTOR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EVIANC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43265E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VARIANCE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Prob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Signif.</w:t>
            </w:r>
          </w:p>
        </w:tc>
      </w:tr>
      <w:tr w:rsidR="00A04246" w:rsidRPr="00A04246" w:rsidTr="00430F48">
        <w:trPr>
          <w:trHeight w:val="61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27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2384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81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6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5E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A04246" w:rsidRPr="00A04246" w:rsidTr="00430F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7902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8951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50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4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4E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A04246" w:rsidRPr="00A04246" w:rsidTr="00430F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06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53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3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825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47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A04246" w:rsidRPr="00A04246" w:rsidTr="00430F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x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1196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866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6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812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3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A04246" w:rsidRPr="00A04246" w:rsidTr="00430F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x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694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115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0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52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7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A04246" w:rsidRPr="00A04246" w:rsidTr="00430F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xT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i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11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27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8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530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0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38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430F48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A04246" w:rsidRPr="00A04246" w:rsidTr="00430F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x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xT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i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6805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67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4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5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098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4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A04246" w:rsidRPr="00A04246" w:rsidTr="00430F48">
        <w:trPr>
          <w:trHeight w:val="300"/>
        </w:trPr>
        <w:tc>
          <w:tcPr>
            <w:tcW w:w="3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Error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991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10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9907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  <w:tr w:rsidR="00A04246" w:rsidRPr="00A04246" w:rsidTr="00430F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38961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10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233</w:t>
            </w:r>
            <w:r w:rsidRPr="0043265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.</w:t>
            </w:r>
            <w:r w:rsidRPr="00A04246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28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246" w:rsidRPr="00A04246" w:rsidRDefault="00A04246" w:rsidP="00A0424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</w:tbl>
    <w:p w:rsidR="00430F48" w:rsidRPr="00430F48" w:rsidRDefault="00430F48" w:rsidP="00430F48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</w:pPr>
      <w:proofErr w:type="spellStart"/>
      <w:r w:rsidRPr="00430F48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*p</w:t>
      </w:r>
      <w:proofErr w:type="spellEnd"/>
      <w:r w:rsidRPr="00430F48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&lt;0.05 ** p&lt;0.01</w:t>
      </w:r>
    </w:p>
    <w:p w:rsidR="006C3A3E" w:rsidRPr="00430F48" w:rsidRDefault="004B4522" w:rsidP="006C3A3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ry </w:t>
      </w:r>
      <w:r w:rsidR="006C3A3E" w:rsidRPr="00430F48">
        <w:rPr>
          <w:rFonts w:ascii="Times New Roman" w:hAnsi="Times New Roman" w:cs="Times New Roman"/>
          <w:lang w:val="en-US"/>
        </w:rPr>
        <w:t>Table S1</w:t>
      </w:r>
      <w:r w:rsidR="004F0CF7">
        <w:rPr>
          <w:rFonts w:ascii="Times New Roman" w:hAnsi="Times New Roman" w:cs="Times New Roman"/>
          <w:lang w:val="en-US"/>
        </w:rPr>
        <w:t>3</w:t>
      </w:r>
      <w:r w:rsidR="006C3A3E" w:rsidRPr="00430F48">
        <w:rPr>
          <w:rFonts w:ascii="Times New Roman" w:hAnsi="Times New Roman" w:cs="Times New Roman"/>
          <w:lang w:val="en-US"/>
        </w:rPr>
        <w:t xml:space="preserve">. Variable </w:t>
      </w:r>
      <w:r w:rsidR="006C3A3E">
        <w:rPr>
          <w:rFonts w:ascii="Times New Roman" w:hAnsi="Times New Roman" w:cs="Times New Roman"/>
          <w:lang w:val="en-US"/>
        </w:rPr>
        <w:t>CAT</w:t>
      </w:r>
    </w:p>
    <w:tbl>
      <w:tblPr>
        <w:tblW w:w="967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381"/>
        <w:gridCol w:w="1207"/>
        <w:gridCol w:w="960"/>
        <w:gridCol w:w="1218"/>
        <w:gridCol w:w="976"/>
        <w:gridCol w:w="976"/>
        <w:gridCol w:w="960"/>
      </w:tblGrid>
      <w:tr w:rsidR="006C3A3E" w:rsidRPr="00A04246" w:rsidTr="00BA5333">
        <w:trPr>
          <w:trHeight w:val="315"/>
        </w:trPr>
        <w:tc>
          <w:tcPr>
            <w:tcW w:w="33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 w:rsidP="00BA5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ACTOR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 w:rsidP="00BA5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EVIANC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 w:rsidP="00BA5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 w:rsidP="00BA5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VARIANCE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 w:rsidP="00BA5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 w:rsidP="00BA5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Prob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 w:rsidP="00BA5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Signif.</w:t>
            </w:r>
          </w:p>
        </w:tc>
      </w:tr>
      <w:tr w:rsidR="006C3A3E" w:rsidRPr="00A04246" w:rsidTr="00BA5333">
        <w:trPr>
          <w:trHeight w:val="61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 w:rsidP="00BA5333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577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25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C3A3E" w:rsidRPr="00A04246" w:rsidTr="00BA5333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 w:rsidP="00BA5333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6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433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E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C3A3E" w:rsidRPr="00A04246" w:rsidTr="00BA5333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 w:rsidP="00BA5333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1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C3A3E" w:rsidRPr="00A04246" w:rsidTr="00BA5333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 w:rsidP="00BA5333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 x Salt Concentratio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841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40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C3A3E" w:rsidRPr="00A04246" w:rsidTr="00BA5333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 w:rsidP="00BA5333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 x Ti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368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28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C3A3E" w:rsidRPr="00A04246" w:rsidTr="00BA5333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 w:rsidP="00BA5333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 xTi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151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87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C3A3E" w:rsidRPr="00A04246" w:rsidTr="00BA5333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 w:rsidP="00BA5333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 x Salt Concentration xTi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83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3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1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C3A3E" w:rsidRPr="00A04246" w:rsidTr="00BA5333">
        <w:trPr>
          <w:trHeight w:val="300"/>
        </w:trPr>
        <w:tc>
          <w:tcPr>
            <w:tcW w:w="3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 w:rsidP="00BA5333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Error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379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5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C3A3E" w:rsidRPr="00A04246" w:rsidTr="00BA5333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 w:rsidP="00BA5333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2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75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A3E" w:rsidRPr="0067567F" w:rsidRDefault="006C3A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C3A3E" w:rsidRPr="00430F48" w:rsidRDefault="006C3A3E" w:rsidP="006C3A3E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</w:pPr>
      <w:proofErr w:type="spellStart"/>
      <w:r w:rsidRPr="00430F48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*p</w:t>
      </w:r>
      <w:proofErr w:type="spellEnd"/>
      <w:r w:rsidRPr="00430F48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&lt;0.05 ** p&lt;0.01</w:t>
      </w:r>
    </w:p>
    <w:p w:rsidR="00207908" w:rsidRPr="00430F48" w:rsidRDefault="004B4522" w:rsidP="0020790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207908" w:rsidRPr="00430F48">
        <w:rPr>
          <w:rFonts w:ascii="Times New Roman" w:hAnsi="Times New Roman" w:cs="Times New Roman"/>
          <w:lang w:val="en-US"/>
        </w:rPr>
        <w:t>Table S1</w:t>
      </w:r>
      <w:r w:rsidR="004F0CF7">
        <w:rPr>
          <w:rFonts w:ascii="Times New Roman" w:hAnsi="Times New Roman" w:cs="Times New Roman"/>
          <w:lang w:val="en-US"/>
        </w:rPr>
        <w:t>4</w:t>
      </w:r>
      <w:r w:rsidR="00207908">
        <w:rPr>
          <w:rFonts w:ascii="Times New Roman" w:hAnsi="Times New Roman" w:cs="Times New Roman"/>
          <w:lang w:val="en-US"/>
        </w:rPr>
        <w:t xml:space="preserve">. Variable </w:t>
      </w:r>
      <w:proofErr w:type="spellStart"/>
      <w:r w:rsidR="00207908">
        <w:rPr>
          <w:rFonts w:ascii="Times New Roman" w:hAnsi="Times New Roman" w:cs="Times New Roman"/>
          <w:lang w:val="en-US"/>
        </w:rPr>
        <w:t>proline</w:t>
      </w:r>
      <w:proofErr w:type="spellEnd"/>
    </w:p>
    <w:tbl>
      <w:tblPr>
        <w:tblW w:w="967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381"/>
        <w:gridCol w:w="1207"/>
        <w:gridCol w:w="960"/>
        <w:gridCol w:w="1218"/>
        <w:gridCol w:w="976"/>
        <w:gridCol w:w="976"/>
        <w:gridCol w:w="960"/>
      </w:tblGrid>
      <w:tr w:rsidR="00207908" w:rsidRPr="00A04246" w:rsidTr="00BA5333">
        <w:trPr>
          <w:trHeight w:val="315"/>
        </w:trPr>
        <w:tc>
          <w:tcPr>
            <w:tcW w:w="33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 w:rsidP="00BA5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ACTOR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 w:rsidP="00BA5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EVIANC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 w:rsidP="00BA5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 w:rsidP="00BA5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VARIANCE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 w:rsidP="00BA5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 w:rsidP="00BA5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Prob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 w:rsidP="00BA5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  <w:t>Signif.</w:t>
            </w:r>
          </w:p>
        </w:tc>
      </w:tr>
      <w:tr w:rsidR="00207908" w:rsidRPr="00A04246" w:rsidTr="00BA5333">
        <w:trPr>
          <w:trHeight w:val="61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 w:rsidP="00BA5333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207908" w:rsidRPr="00A04246" w:rsidTr="00BA5333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 w:rsidP="00BA5333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0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E-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207908" w:rsidRPr="00A04246" w:rsidTr="00BA5333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 w:rsidP="00BA5333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69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7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4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207908" w:rsidRPr="00A04246" w:rsidTr="00BA5333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 w:rsidP="00BA5333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 x Salt Concentratio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207908" w:rsidRPr="00A04246" w:rsidTr="00BA5333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 w:rsidP="00BA5333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 x Ti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13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207908" w:rsidRPr="00A04246" w:rsidTr="00BA5333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 w:rsidP="00BA5333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Salt Concentration xTi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56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03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1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207908" w:rsidRPr="00A04246" w:rsidTr="00BA5333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 w:rsidP="00BA5333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Cultivar x Salt Concentration xTi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6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3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207908" w:rsidRPr="00A04246" w:rsidTr="00BA5333">
        <w:trPr>
          <w:trHeight w:val="300"/>
        </w:trPr>
        <w:tc>
          <w:tcPr>
            <w:tcW w:w="3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 w:rsidP="00BA5333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Error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4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743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7908" w:rsidRPr="00A04246" w:rsidTr="00BA5333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 w:rsidP="00BA5333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67567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6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32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908" w:rsidRPr="0067567F" w:rsidRDefault="002079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07908" w:rsidRPr="00430F48" w:rsidRDefault="00207908" w:rsidP="00207908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</w:pPr>
      <w:proofErr w:type="spellStart"/>
      <w:r w:rsidRPr="00430F48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*p</w:t>
      </w:r>
      <w:proofErr w:type="spellEnd"/>
      <w:r w:rsidRPr="00430F48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&lt;0.05 ** p&lt;0.01</w:t>
      </w:r>
    </w:p>
    <w:p w:rsidR="003A2819" w:rsidRPr="0043265E" w:rsidRDefault="003A2819" w:rsidP="0073479B">
      <w:pPr>
        <w:rPr>
          <w:rFonts w:ascii="Times New Roman" w:hAnsi="Times New Roman" w:cs="Times New Roman"/>
          <w:caps/>
          <w:sz w:val="20"/>
          <w:szCs w:val="20"/>
          <w:lang w:val="en-US"/>
        </w:rPr>
      </w:pPr>
    </w:p>
    <w:p w:rsidR="0045634A" w:rsidRPr="0043265E" w:rsidRDefault="0045634A" w:rsidP="00D03741">
      <w:pPr>
        <w:rPr>
          <w:rFonts w:ascii="Times New Roman" w:hAnsi="Times New Roman" w:cs="Times New Roman"/>
          <w:caps/>
          <w:sz w:val="20"/>
          <w:szCs w:val="20"/>
          <w:lang w:val="en-US"/>
        </w:rPr>
      </w:pPr>
    </w:p>
    <w:p w:rsidR="00F83B58" w:rsidRPr="0043265E" w:rsidRDefault="00F83B58" w:rsidP="0099400B">
      <w:pPr>
        <w:rPr>
          <w:rFonts w:ascii="Times New Roman" w:hAnsi="Times New Roman" w:cs="Times New Roman"/>
          <w:caps/>
          <w:sz w:val="20"/>
          <w:szCs w:val="20"/>
          <w:lang w:val="en-US"/>
        </w:rPr>
      </w:pPr>
    </w:p>
    <w:p w:rsidR="00180CD9" w:rsidRPr="0043265E" w:rsidRDefault="00180CD9" w:rsidP="00180CD9">
      <w:pPr>
        <w:rPr>
          <w:rFonts w:ascii="Times New Roman" w:hAnsi="Times New Roman" w:cs="Times New Roman"/>
          <w:caps/>
          <w:sz w:val="20"/>
          <w:szCs w:val="20"/>
          <w:lang w:val="en-US"/>
        </w:rPr>
      </w:pPr>
    </w:p>
    <w:p w:rsidR="00A02182" w:rsidRPr="0043265E" w:rsidRDefault="00A02182" w:rsidP="00A02182">
      <w:pPr>
        <w:rPr>
          <w:rFonts w:ascii="Times New Roman" w:hAnsi="Times New Roman" w:cs="Times New Roman"/>
          <w:caps/>
          <w:sz w:val="20"/>
          <w:szCs w:val="20"/>
          <w:lang w:val="en-US"/>
        </w:rPr>
      </w:pPr>
    </w:p>
    <w:p w:rsidR="00A02182" w:rsidRPr="0043265E" w:rsidRDefault="00A02182">
      <w:pPr>
        <w:rPr>
          <w:rFonts w:ascii="Times New Roman" w:hAnsi="Times New Roman" w:cs="Times New Roman"/>
          <w:caps/>
          <w:sz w:val="20"/>
          <w:szCs w:val="20"/>
          <w:lang w:val="en-US"/>
        </w:rPr>
      </w:pPr>
    </w:p>
    <w:sectPr w:rsidR="00A02182" w:rsidRPr="0043265E" w:rsidSect="004D19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0156CF"/>
    <w:rsid w:val="000150E5"/>
    <w:rsid w:val="000156CF"/>
    <w:rsid w:val="000E0FAB"/>
    <w:rsid w:val="00155AA8"/>
    <w:rsid w:val="00180CD9"/>
    <w:rsid w:val="001A580D"/>
    <w:rsid w:val="00207908"/>
    <w:rsid w:val="00213ED6"/>
    <w:rsid w:val="002502BF"/>
    <w:rsid w:val="00251AD4"/>
    <w:rsid w:val="002C4FAA"/>
    <w:rsid w:val="002F2384"/>
    <w:rsid w:val="002F2A11"/>
    <w:rsid w:val="003A2819"/>
    <w:rsid w:val="003E01CE"/>
    <w:rsid w:val="00416C27"/>
    <w:rsid w:val="00430F48"/>
    <w:rsid w:val="0043265E"/>
    <w:rsid w:val="00445DF9"/>
    <w:rsid w:val="0045634A"/>
    <w:rsid w:val="004B4522"/>
    <w:rsid w:val="004D1950"/>
    <w:rsid w:val="004F0CF7"/>
    <w:rsid w:val="00590047"/>
    <w:rsid w:val="005F233F"/>
    <w:rsid w:val="0067567F"/>
    <w:rsid w:val="006C3A3E"/>
    <w:rsid w:val="0073479B"/>
    <w:rsid w:val="00881B0E"/>
    <w:rsid w:val="008C1845"/>
    <w:rsid w:val="008C32FA"/>
    <w:rsid w:val="0099400B"/>
    <w:rsid w:val="00A02182"/>
    <w:rsid w:val="00A04246"/>
    <w:rsid w:val="00B60E5C"/>
    <w:rsid w:val="00B90B92"/>
    <w:rsid w:val="00C266C9"/>
    <w:rsid w:val="00C95FFB"/>
    <w:rsid w:val="00D03741"/>
    <w:rsid w:val="00E554FE"/>
    <w:rsid w:val="00F247B8"/>
    <w:rsid w:val="00F83B58"/>
    <w:rsid w:val="00F92278"/>
    <w:rsid w:val="00FA08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D195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062</Words>
  <Characters>6060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NI</dc:creator>
  <cp:lastModifiedBy>REGNI</cp:lastModifiedBy>
  <cp:revision>3</cp:revision>
  <dcterms:created xsi:type="dcterms:W3CDTF">2019-06-26T09:33:00Z</dcterms:created>
  <dcterms:modified xsi:type="dcterms:W3CDTF">2019-06-26T09:35:00Z</dcterms:modified>
</cp:coreProperties>
</file>